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194F1" w14:textId="77777777" w:rsidR="00A40C60" w:rsidRPr="00C17A23" w:rsidRDefault="00C17A23">
      <w:pPr>
        <w:contextualSpacing w:val="0"/>
        <w:rPr>
          <w:rFonts w:ascii="Cambria" w:eastAsia="Cambria" w:hAnsi="Cambria" w:cs="Cambria"/>
          <w:b/>
          <w:lang w:val="en-GB"/>
        </w:rPr>
      </w:pPr>
      <w:r w:rsidRPr="00C17A23">
        <w:rPr>
          <w:rFonts w:ascii="Cambria" w:eastAsia="Cambria" w:hAnsi="Cambria" w:cs="Cambria"/>
          <w:b/>
          <w:lang w:val="en-GB"/>
        </w:rPr>
        <w:t xml:space="preserve">S1 File. List of grid positions of cube presentations in Unity3D units. Horizontal </w:t>
      </w:r>
      <w:proofErr w:type="spellStart"/>
      <w:r w:rsidRPr="00C17A23">
        <w:rPr>
          <w:rFonts w:ascii="Cambria" w:eastAsia="Cambria" w:hAnsi="Cambria" w:cs="Cambria"/>
          <w:b/>
          <w:lang w:val="en-GB"/>
        </w:rPr>
        <w:t>center</w:t>
      </w:r>
      <w:proofErr w:type="spellEnd"/>
      <w:r w:rsidRPr="00C17A23">
        <w:rPr>
          <w:rFonts w:ascii="Cambria" w:eastAsia="Cambria" w:hAnsi="Cambria" w:cs="Cambria"/>
          <w:b/>
          <w:lang w:val="en-GB"/>
        </w:rPr>
        <w:t xml:space="preserve"> position is X = 4. All stimuli were presented in the same depth plane (Z = 1).</w:t>
      </w:r>
    </w:p>
    <w:p w14:paraId="36FBD371" w14:textId="77777777" w:rsidR="00A40C60" w:rsidRPr="00C17A23" w:rsidRDefault="00A40C60">
      <w:pPr>
        <w:contextualSpacing w:val="0"/>
        <w:rPr>
          <w:rFonts w:ascii="Cambria" w:eastAsia="Cambria" w:hAnsi="Cambria" w:cs="Cambria"/>
          <w:b/>
          <w:lang w:val="en-GB"/>
        </w:rPr>
      </w:pPr>
    </w:p>
    <w:tbl>
      <w:tblPr>
        <w:tblStyle w:val="a"/>
        <w:tblW w:w="733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185"/>
        <w:gridCol w:w="1185"/>
        <w:gridCol w:w="1185"/>
        <w:gridCol w:w="1185"/>
        <w:gridCol w:w="1185"/>
      </w:tblGrid>
      <w:tr w:rsidR="00A40C60" w14:paraId="6D53EBA9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737C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X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494A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Y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95CA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Z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548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X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9956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Y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26FF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Z</w:t>
            </w:r>
          </w:p>
        </w:tc>
      </w:tr>
      <w:tr w:rsidR="00A40C60" w14:paraId="58BAF8F1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A94E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F95D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516E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D157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2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9AB0F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179F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0B6F8B51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08A6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8CA3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3C3B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7661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2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4400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88E4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512821FB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58E6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4B6B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15DE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E939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2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080C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941E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137AC4F0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874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9A9D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617C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B3FB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672B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C54C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bookmarkStart w:id="0" w:name="_GoBack"/>
        <w:bookmarkEnd w:id="0"/>
      </w:tr>
      <w:tr w:rsidR="00A40C60" w14:paraId="4074B07A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D3DF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040D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A5219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47B8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585A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4DF0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547B9233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0C50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4AA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D09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72E96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0263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7E42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11623E26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A1D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A3D9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A781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DA74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7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5EC5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821C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3F1237CC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E05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94DB6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0C5E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61E8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7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C4CB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6C7A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37AC74E2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5EC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F80B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B295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F03E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7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6CDD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3B52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61DAC915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CF80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2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53B0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8040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CDB8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90E11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96B0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5D3CB2F7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211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2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4FDD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A953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BF68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9B9F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0E5D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7F1326BA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9BDF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2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BAAA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E0F3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B846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21C8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D304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00489BCC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1AB74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3A9C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58BA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9A2E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C2E8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2335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2EAD58B8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9807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4A37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0A01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A306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1524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D893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2C44E708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1521A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7F52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3865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38BB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470F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DE37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7F362D28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EBE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7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007D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BA1D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CA5F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5E34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B380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08752314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5AE1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7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539D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7AC3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64AE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38E1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0F7D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7F627D7B" w14:textId="77777777" w:rsidTr="00A25948">
        <w:trPr>
          <w:trHeight w:val="299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62B4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7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3BD9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F755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4954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E000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3A97" w14:textId="77777777" w:rsidR="00A40C60" w:rsidRDefault="00C17A23">
            <w:pPr>
              <w:widowControl w:val="0"/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A40C60" w14:paraId="121D58F3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D49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76E8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51CB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7782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6C24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72DD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</w:tr>
      <w:tr w:rsidR="00A40C60" w14:paraId="2AFAB2DA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1725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8C64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4C563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3C15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D8A7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7581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</w:tr>
      <w:tr w:rsidR="00A40C60" w14:paraId="41EC5950" w14:textId="77777777" w:rsidTr="00A25948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18A1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C49C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72B5" w14:textId="77777777" w:rsidR="00A40C60" w:rsidRDefault="00C17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8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6205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329C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4783" w14:textId="77777777" w:rsidR="00A40C60" w:rsidRDefault="00A40C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Cambria" w:eastAsia="Cambria" w:hAnsi="Cambria" w:cs="Cambria"/>
              </w:rPr>
            </w:pPr>
          </w:p>
        </w:tc>
      </w:tr>
    </w:tbl>
    <w:p w14:paraId="232B1B1F" w14:textId="77777777" w:rsidR="00A40C60" w:rsidRDefault="00A40C60">
      <w:pPr>
        <w:contextualSpacing w:val="0"/>
        <w:rPr>
          <w:rFonts w:ascii="Cambria" w:eastAsia="Cambria" w:hAnsi="Cambria" w:cs="Cambria"/>
          <w:b/>
        </w:rPr>
      </w:pPr>
    </w:p>
    <w:sectPr w:rsidR="00A40C60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A40C60"/>
    <w:rsid w:val="00A25948"/>
    <w:rsid w:val="00A40C60"/>
    <w:rsid w:val="00C1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E9D56"/>
  <w15:docId w15:val="{965725CB-89F7-40CB-9DD9-003C4BD6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James McDermott</cp:lastModifiedBy>
  <cp:revision>3</cp:revision>
  <dcterms:created xsi:type="dcterms:W3CDTF">2019-04-26T18:16:00Z</dcterms:created>
  <dcterms:modified xsi:type="dcterms:W3CDTF">2019-06-07T08:43:00Z</dcterms:modified>
</cp:coreProperties>
</file>